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8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Heading8"/>
        <w:rPr/>
      </w:pPr>
      <w:r>
        <w:rPr/>
        <w:t>Table 6: Correlations between scores on the SEIQoL, BDI, BSI, SHI and EORTC QLQ C-30</w:t>
      </w:r>
    </w:p>
    <w:tbl>
      <w:tblPr>
        <w:tblW w:w="138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Base"/>
              <w:keepNext w:val="false"/>
              <w:keepLines w:val="false"/>
              <w:widowControl w:val="false"/>
              <w:spacing w:lineRule="auto" w:line="36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 SEQoL Inde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kern w:val="0"/>
                <w:sz w:val="18"/>
              </w:rPr>
            </w:pPr>
            <w:r>
              <w:rPr>
                <w:rFonts w:cs="Arial" w:ascii="Arial" w:hAnsi="Arial"/>
                <w:kern w:val="0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 BDI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BSI GS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SH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54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 Physic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6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4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 Rol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2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2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82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 Emotion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55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3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58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 Cognitiv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7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58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52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56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 Socia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79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69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67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75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69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 Global Q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53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69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70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73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59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53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75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 Fatigu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56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59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74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82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72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76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71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 Nause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58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3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63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55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58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 Pai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53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0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60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1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 Dyspne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70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61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 Slee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2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67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0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1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2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1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 Appetit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59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56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73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62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57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79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80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74*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3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52*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Constipatio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4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0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2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3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1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 Diarrhe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0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0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 Financ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1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2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3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.2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.3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 p&lt;.05, ** p&lt;.0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Base">
    <w:name w:val="Heading Base"/>
    <w:basedOn w:val="TextBody"/>
    <w:next w:val="TextBody"/>
    <w:qFormat/>
    <w:pPr>
      <w:keepNext w:val="true"/>
      <w:keepLines/>
      <w:widowControl/>
      <w:spacing w:lineRule="atLeast" w:line="240" w:before="0" w:after="0"/>
    </w:pPr>
    <w:rPr>
      <w:rFonts w:ascii="Garamond" w:hAnsi="Garamond" w:cs="Garamond"/>
      <w:kern w:val="2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25T22:23:00Z</dcterms:created>
  <dc:creator>Linda Carlson</dc:creator>
  <dc:description/>
  <dc:language>en-US</dc:language>
  <cp:lastModifiedBy>Linda Carlson</cp:lastModifiedBy>
  <dcterms:modified xsi:type="dcterms:W3CDTF">2005-01-25T22:23:00Z</dcterms:modified>
  <cp:revision>1</cp:revision>
  <dc:subject/>
  <dc:title>Table 6: Correlations between scores on the SEIQoL, BDI, BSI, SHI and EORTC QLQ C-30</dc:title>
</cp:coreProperties>
</file>